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59165E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Table S1. Pairwise Comparison of ROC Curves for Different Classification Models Using DeLong's Test</w:t>
      </w:r>
    </w:p>
    <w:tbl>
      <w:tblPr>
        <w:tblW w:w="1018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6"/>
        <w:gridCol w:w="3396"/>
        <w:gridCol w:w="3397"/>
      </w:tblGrid>
      <w:tr w14:paraId="6FEC3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33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1DFB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</w:t>
            </w:r>
          </w:p>
        </w:tc>
        <w:tc>
          <w:tcPr>
            <w:tcW w:w="33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681E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-value</w:t>
            </w:r>
          </w:p>
        </w:tc>
        <w:tc>
          <w:tcPr>
            <w:tcW w:w="33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72C3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 w14:paraId="3A4EA3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160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 vs. 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2BF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BD87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505704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BE4B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 vs. 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E87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59D7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046B3F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A5A3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 vs. 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E14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493E8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22123B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91B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 vs. XG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470D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02B8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44EDDA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F55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 vs. M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2823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D3B5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3B5FF7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D9B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 vs. 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C52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8614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5C9025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BB1C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 vs. D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54792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3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50B64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</w:tbl>
    <w:p w14:paraId="75D299EF"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 xml:space="preserve">Abbreviations: XGBoost, Extreme Gradient Boosting; RF, Random Forest; MLP, Multilayer Perceptron; SVM, </w:t>
      </w:r>
      <w:bookmarkStart w:id="0" w:name="_GoBack"/>
      <w:bookmarkEnd w:id="0"/>
    </w:p>
    <w:p w14:paraId="22C55809">
      <w:pPr>
        <w:rPr>
          <w:rFonts w:hint="default" w:ascii="Times New Roman" w:hAnsi="Times New Roman" w:cs="Times New Roman"/>
          <w:b w:val="0"/>
          <w:bCs w:val="0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 w:val="0"/>
          <w:bCs w:val="0"/>
        </w:rPr>
        <w:t>Support Vector Machine; LR, Logistic Regression; NB, Naive Bayes; DT, Decision Tree; KNN, K-Nearest Neighbors;</w:t>
      </w:r>
    </w:p>
    <w:p w14:paraId="2F8E77D7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IwMzcxZTU3MGQ1YTMwM2M5ZTVlZGZiMGQxYTcyMjAifQ=="/>
  </w:docVars>
  <w:rsids>
    <w:rsidRoot w:val="5B2E08D1"/>
    <w:rsid w:val="5B2E0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1T14:24:00Z</dcterms:created>
  <dc:creator>Author</dc:creator>
  <cp:lastModifiedBy>Author</cp:lastModifiedBy>
  <dcterms:modified xsi:type="dcterms:W3CDTF">2024-10-01T14:26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C3080B298E9F426BBF9BC17B9A10535A_11</vt:lpwstr>
  </property>
</Properties>
</file>